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8F2EDE" w14:textId="08FA1355" w:rsidR="00E1315C" w:rsidRDefault="00E23C5C" w:rsidP="00E23C5C">
      <w:pPr>
        <w:jc w:val="both"/>
      </w:pPr>
      <w:r w:rsidRPr="001212B3">
        <w:rPr>
          <w:lang w:val="en-US"/>
        </w:rPr>
        <w:t xml:space="preserve">After including the Singaporean sequences with the reference alignment, the temporal structure of the sequences was assessed using </w:t>
      </w:r>
      <w:proofErr w:type="spellStart"/>
      <w:r w:rsidRPr="001212B3">
        <w:rPr>
          <w:lang w:val="en-US"/>
        </w:rPr>
        <w:t>TreeTime</w:t>
      </w:r>
      <w:proofErr w:type="spellEnd"/>
      <w:r w:rsidRPr="001212B3">
        <w:rPr>
          <w:lang w:val="en-US"/>
        </w:rPr>
        <w:t xml:space="preserve"> (least-squares method)</w:t>
      </w:r>
      <w:r w:rsidRPr="001212B3">
        <w:t xml:space="preserve"> </w:t>
      </w:r>
      <w:r w:rsidRPr="001212B3">
        <w:fldChar w:fldCharType="begin"/>
      </w:r>
      <w:r>
        <w:instrText xml:space="preserve"> ADDIN EN.CITE &lt;EndNote&gt;&lt;Cite&gt;&lt;Author&gt;Sagulenko&lt;/Author&gt;&lt;Year&gt;2018&lt;/Year&gt;&lt;RecNum&gt;655&lt;/RecNum&gt;&lt;DisplayText&gt;[32]&lt;/DisplayText&gt;&lt;record&gt;&lt;rec-number&gt;655&lt;/rec-number&gt;&lt;foreign-keys&gt;&lt;key app="EN" db-id="ptezaf5exssdz8e0e5evaepczxfxwtst0r20" timestamp="1576052386" guid="9e969fe5-e5a8-4131-9d00-3b381a91d3ec"&gt;655&lt;/key&gt;&lt;/foreign-keys&gt;&lt;ref-type name="Journal Article"&gt;17&lt;/ref-type&gt;&lt;contributors&gt;&lt;authors&gt;&lt;author&gt;Sagulenko, P.&lt;/author&gt;&lt;author&gt;Puller, V.&lt;/author&gt;&lt;author&gt;Neher, R. A.&lt;/author&gt;&lt;/authors&gt;&lt;/contributors&gt;&lt;auth-address&gt;Max Planck Institute for Developmental Biology, Spemannstrasse 35, Tubingen 72076, Germany.&amp;#xD;Biozentrum, University of Basel, Klingelbergstrasse 50, 4056 Basel, Switzerland.&amp;#xD;SIB Swiss Institute of Bioinformatics, Klingelbergstrasse 50, 4056 Basel, Switzerland.&lt;/auth-address&gt;&lt;titles&gt;&lt;title&gt;TreeTime: Maximum-likelihood phylodynamic analysis&lt;/title&gt;&lt;secondary-title&gt;Virus Evol&lt;/secondary-title&gt;&lt;/titles&gt;&lt;periodical&gt;&lt;full-title&gt;Virus Evol&lt;/full-title&gt;&lt;/periodical&gt;&lt;pages&gt;vex042&lt;/pages&gt;&lt;volume&gt;4&lt;/volume&gt;&lt;number&gt;1&lt;/number&gt;&lt;edition&gt;2018/01/18&lt;/edition&gt;&lt;keywords&gt;&lt;keyword&gt;molecular clock phylogenies&lt;/keyword&gt;&lt;keyword&gt;phylodynamics&lt;/keyword&gt;&lt;keyword&gt;python&lt;/keyword&gt;&lt;/keywords&gt;&lt;dates&gt;&lt;year&gt;2018&lt;/year&gt;&lt;pub-dates&gt;&lt;date&gt;Jan&lt;/date&gt;&lt;/pub-dates&gt;&lt;/dates&gt;&lt;isbn&gt;2057-1577 (Print)&amp;#xD;2057-1577 (Linking)&lt;/isbn&gt;&lt;accession-num&gt;29340210&lt;/accession-num&gt;&lt;urls&gt;&lt;related-urls&gt;&lt;url&gt;https://www.ncbi.nlm.nih.gov/pubmed/29340210&lt;/url&gt;&lt;/related-urls&gt;&lt;/urls&gt;&lt;custom2&gt;PMC5758920&lt;/custom2&gt;&lt;electronic-resource-num&gt;10.1093/ve/vex042&lt;/electronic-resource-num&gt;&lt;/record&gt;&lt;/Cite&gt;&lt;/EndNote&gt;</w:instrText>
      </w:r>
      <w:r w:rsidRPr="001212B3">
        <w:fldChar w:fldCharType="separate"/>
      </w:r>
      <w:r>
        <w:rPr>
          <w:noProof/>
        </w:rPr>
        <w:t>[32]</w:t>
      </w:r>
      <w:r w:rsidRPr="001212B3">
        <w:fldChar w:fldCharType="end"/>
      </w:r>
      <w:r w:rsidRPr="001212B3">
        <w:rPr>
          <w:lang w:val="en-US"/>
        </w:rPr>
        <w:t>. There is a positive but diffuse correlation between genetic divergence and sampling dates (</w:t>
      </w:r>
      <m:oMath>
        <m:sSup>
          <m:sSupPr>
            <m:ctrlPr>
              <w:rPr>
                <w:rFonts w:ascii="Cambria Math" w:hAnsi="Cambria Math"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R</m:t>
            </m:r>
          </m:e>
          <m:sup>
            <m:r>
              <w:rPr>
                <w:rFonts w:ascii="Cambria Math" w:hAnsi="Cambria Math"/>
                <w:lang w:val="en-US"/>
              </w:rPr>
              <m:t>2</m:t>
            </m:r>
          </m:sup>
        </m:sSup>
        <m:r>
          <w:rPr>
            <w:rFonts w:ascii="Cambria Math" w:hAnsi="Cambria Math"/>
            <w:lang w:val="en-US"/>
          </w:rPr>
          <m:t>=0.28</m:t>
        </m:r>
      </m:oMath>
      <w:r w:rsidRPr="001212B3">
        <w:rPr>
          <w:lang w:val="en-US"/>
        </w:rPr>
        <w:t>).</w:t>
      </w:r>
    </w:p>
    <w:sectPr w:rsidR="00E1315C" w:rsidSect="007D09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C5C"/>
    <w:rsid w:val="000128C9"/>
    <w:rsid w:val="000643FA"/>
    <w:rsid w:val="0008213E"/>
    <w:rsid w:val="000B130D"/>
    <w:rsid w:val="000B3C86"/>
    <w:rsid w:val="000C2588"/>
    <w:rsid w:val="000C6772"/>
    <w:rsid w:val="000D3F73"/>
    <w:rsid w:val="00121828"/>
    <w:rsid w:val="00150070"/>
    <w:rsid w:val="00166DCE"/>
    <w:rsid w:val="0020593F"/>
    <w:rsid w:val="00226B7F"/>
    <w:rsid w:val="00272054"/>
    <w:rsid w:val="002871A6"/>
    <w:rsid w:val="002B5F9F"/>
    <w:rsid w:val="002C5C4D"/>
    <w:rsid w:val="002C6515"/>
    <w:rsid w:val="002C6D51"/>
    <w:rsid w:val="00302F2C"/>
    <w:rsid w:val="00330E80"/>
    <w:rsid w:val="00383902"/>
    <w:rsid w:val="00385444"/>
    <w:rsid w:val="003962FE"/>
    <w:rsid w:val="00425CB5"/>
    <w:rsid w:val="004378F6"/>
    <w:rsid w:val="00490920"/>
    <w:rsid w:val="004A6EDB"/>
    <w:rsid w:val="004D6E9F"/>
    <w:rsid w:val="00513EA4"/>
    <w:rsid w:val="00540AB8"/>
    <w:rsid w:val="0055588C"/>
    <w:rsid w:val="00572192"/>
    <w:rsid w:val="00583552"/>
    <w:rsid w:val="005A694C"/>
    <w:rsid w:val="005B0190"/>
    <w:rsid w:val="005C199C"/>
    <w:rsid w:val="005C3CE0"/>
    <w:rsid w:val="005D6F59"/>
    <w:rsid w:val="005E348B"/>
    <w:rsid w:val="005E6241"/>
    <w:rsid w:val="00613F55"/>
    <w:rsid w:val="0063207D"/>
    <w:rsid w:val="006704D9"/>
    <w:rsid w:val="0069051E"/>
    <w:rsid w:val="00694A55"/>
    <w:rsid w:val="006A01E7"/>
    <w:rsid w:val="006C634A"/>
    <w:rsid w:val="006D4151"/>
    <w:rsid w:val="00756D58"/>
    <w:rsid w:val="007C21DD"/>
    <w:rsid w:val="007C6C51"/>
    <w:rsid w:val="007D09BF"/>
    <w:rsid w:val="007E5E4E"/>
    <w:rsid w:val="007F2247"/>
    <w:rsid w:val="007F4A7D"/>
    <w:rsid w:val="00854FC8"/>
    <w:rsid w:val="00886F20"/>
    <w:rsid w:val="008A5EE1"/>
    <w:rsid w:val="008B08C6"/>
    <w:rsid w:val="008F54C4"/>
    <w:rsid w:val="00924F65"/>
    <w:rsid w:val="00933C5F"/>
    <w:rsid w:val="00954300"/>
    <w:rsid w:val="0099083A"/>
    <w:rsid w:val="00A100F3"/>
    <w:rsid w:val="00A14011"/>
    <w:rsid w:val="00A62B38"/>
    <w:rsid w:val="00A72FE9"/>
    <w:rsid w:val="00A73E8D"/>
    <w:rsid w:val="00A901F9"/>
    <w:rsid w:val="00AC01FB"/>
    <w:rsid w:val="00AF3243"/>
    <w:rsid w:val="00AF7212"/>
    <w:rsid w:val="00B41B4A"/>
    <w:rsid w:val="00B53706"/>
    <w:rsid w:val="00B55CE4"/>
    <w:rsid w:val="00B64C15"/>
    <w:rsid w:val="00B80506"/>
    <w:rsid w:val="00B81FDF"/>
    <w:rsid w:val="00B95E52"/>
    <w:rsid w:val="00BA5A5A"/>
    <w:rsid w:val="00BB4FD0"/>
    <w:rsid w:val="00BF1B9B"/>
    <w:rsid w:val="00BF3DBC"/>
    <w:rsid w:val="00C025D4"/>
    <w:rsid w:val="00C03439"/>
    <w:rsid w:val="00C73CB8"/>
    <w:rsid w:val="00CC12F9"/>
    <w:rsid w:val="00CC431F"/>
    <w:rsid w:val="00CD78D0"/>
    <w:rsid w:val="00CE6D26"/>
    <w:rsid w:val="00D02B65"/>
    <w:rsid w:val="00D12DCB"/>
    <w:rsid w:val="00D21387"/>
    <w:rsid w:val="00D3214E"/>
    <w:rsid w:val="00D364A8"/>
    <w:rsid w:val="00D44717"/>
    <w:rsid w:val="00D555AB"/>
    <w:rsid w:val="00D630D9"/>
    <w:rsid w:val="00D73540"/>
    <w:rsid w:val="00D805BA"/>
    <w:rsid w:val="00DA69E3"/>
    <w:rsid w:val="00DB5A03"/>
    <w:rsid w:val="00DC63AF"/>
    <w:rsid w:val="00DE0495"/>
    <w:rsid w:val="00DE1153"/>
    <w:rsid w:val="00DE3AB5"/>
    <w:rsid w:val="00DF6826"/>
    <w:rsid w:val="00E14DE3"/>
    <w:rsid w:val="00E23C5C"/>
    <w:rsid w:val="00E308A9"/>
    <w:rsid w:val="00E4527D"/>
    <w:rsid w:val="00E4607E"/>
    <w:rsid w:val="00EB5481"/>
    <w:rsid w:val="00EE5CA8"/>
    <w:rsid w:val="00F10A91"/>
    <w:rsid w:val="00F11F23"/>
    <w:rsid w:val="00F24190"/>
    <w:rsid w:val="00F329FE"/>
    <w:rsid w:val="00F35D74"/>
    <w:rsid w:val="00F43095"/>
    <w:rsid w:val="00FA43CB"/>
    <w:rsid w:val="00FE0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1DDD1"/>
  <w14:defaultImageDpi w14:val="32767"/>
  <w15:chartTrackingRefBased/>
  <w15:docId w15:val="{0D0DC6C3-D74B-EB45-806A-51B0F81C8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23C5C"/>
    <w:rPr>
      <w:rFonts w:ascii="Times New Roman" w:eastAsia="Times New Roman" w:hAnsi="Times New Roman" w:cs="Times New Roman"/>
      <w:lang w:val="en-SG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o Min</dc:creator>
  <cp:keywords/>
  <dc:description/>
  <cp:lastModifiedBy>Nyo Min</cp:lastModifiedBy>
  <cp:revision>2</cp:revision>
  <dcterms:created xsi:type="dcterms:W3CDTF">2020-11-08T02:14:00Z</dcterms:created>
  <dcterms:modified xsi:type="dcterms:W3CDTF">2020-11-08T03:57:00Z</dcterms:modified>
</cp:coreProperties>
</file>